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C2BCC" w14:textId="77777777" w:rsidR="007223FF" w:rsidRPr="00F10C2D" w:rsidRDefault="007223FF" w:rsidP="007223FF">
      <w:pPr>
        <w:spacing w:line="480" w:lineRule="auto"/>
        <w:jc w:val="both"/>
        <w:rPr>
          <w:sz w:val="22"/>
          <w:szCs w:val="22"/>
        </w:rPr>
      </w:pPr>
      <w:r w:rsidRPr="00F10C2D">
        <w:rPr>
          <w:b/>
          <w:sz w:val="22"/>
          <w:szCs w:val="22"/>
        </w:rPr>
        <w:t xml:space="preserve">Supplementary Figure 3. </w:t>
      </w:r>
      <w:r w:rsidRPr="00F10C2D">
        <w:rPr>
          <w:sz w:val="22"/>
          <w:szCs w:val="22"/>
        </w:rPr>
        <w:t xml:space="preserve">Changes in regulatory T cells, CD8+ T cells and CD4+ Th1 cells for patients with </w:t>
      </w:r>
      <w:proofErr w:type="spellStart"/>
      <w:r w:rsidRPr="00F10C2D">
        <w:rPr>
          <w:sz w:val="22"/>
          <w:szCs w:val="22"/>
        </w:rPr>
        <w:t>ccRCC</w:t>
      </w:r>
      <w:proofErr w:type="spellEnd"/>
      <w:r w:rsidRPr="00F10C2D">
        <w:rPr>
          <w:sz w:val="22"/>
          <w:szCs w:val="22"/>
        </w:rPr>
        <w:t xml:space="preserve"> receiving cabozantinib and other systemic therapies. </w:t>
      </w:r>
    </w:p>
    <w:p w14:paraId="26991E95" w14:textId="77777777" w:rsidR="007223FF" w:rsidRPr="00F10C2D" w:rsidRDefault="007223FF" w:rsidP="007223FF">
      <w:pPr>
        <w:spacing w:line="480" w:lineRule="auto"/>
        <w:jc w:val="both"/>
        <w:rPr>
          <w:b/>
          <w:sz w:val="22"/>
          <w:szCs w:val="22"/>
        </w:rPr>
      </w:pPr>
      <w:r w:rsidRPr="00F10C2D">
        <w:rPr>
          <w:b/>
          <w:noProof/>
          <w:sz w:val="22"/>
          <w:szCs w:val="22"/>
        </w:rPr>
        <w:drawing>
          <wp:inline distT="114300" distB="114300" distL="114300" distR="114300" wp14:anchorId="5B36FC11" wp14:editId="6770EC05">
            <wp:extent cx="4348163" cy="3485298"/>
            <wp:effectExtent l="0" t="0" r="0" b="0"/>
            <wp:docPr id="4" name="image6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8163" cy="34852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1C8B81" w14:textId="77777777" w:rsidR="00A71F19" w:rsidRDefault="00A71F19"/>
    <w:sectPr w:rsidR="00A71F19" w:rsidSect="007223FF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FF"/>
    <w:rsid w:val="001C1B7E"/>
    <w:rsid w:val="00235849"/>
    <w:rsid w:val="00253AEE"/>
    <w:rsid w:val="002A3114"/>
    <w:rsid w:val="003B15E3"/>
    <w:rsid w:val="003C75E6"/>
    <w:rsid w:val="00454FAE"/>
    <w:rsid w:val="00470929"/>
    <w:rsid w:val="00532445"/>
    <w:rsid w:val="00544EE8"/>
    <w:rsid w:val="00566C9C"/>
    <w:rsid w:val="00596EF0"/>
    <w:rsid w:val="006335F1"/>
    <w:rsid w:val="006356A2"/>
    <w:rsid w:val="007223FF"/>
    <w:rsid w:val="007876B1"/>
    <w:rsid w:val="00810634"/>
    <w:rsid w:val="0089279C"/>
    <w:rsid w:val="008D527D"/>
    <w:rsid w:val="0094602F"/>
    <w:rsid w:val="00996FF4"/>
    <w:rsid w:val="009B5C92"/>
    <w:rsid w:val="009B7A32"/>
    <w:rsid w:val="00A3453E"/>
    <w:rsid w:val="00A71F19"/>
    <w:rsid w:val="00AB3263"/>
    <w:rsid w:val="00AB3C79"/>
    <w:rsid w:val="00B32A3F"/>
    <w:rsid w:val="00B3459B"/>
    <w:rsid w:val="00B80BA7"/>
    <w:rsid w:val="00B905FE"/>
    <w:rsid w:val="00CB03C3"/>
    <w:rsid w:val="00E36659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B0BB1"/>
  <w15:chartTrackingRefBased/>
  <w15:docId w15:val="{B1086ABD-5740-A445-991A-4C3AAFA9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3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6B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6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young Park</dc:creator>
  <cp:keywords/>
  <dc:description/>
  <cp:lastModifiedBy>Keon-young Park</cp:lastModifiedBy>
  <cp:revision>1</cp:revision>
  <dcterms:created xsi:type="dcterms:W3CDTF">2021-07-07T21:31:00Z</dcterms:created>
  <dcterms:modified xsi:type="dcterms:W3CDTF">2021-07-07T21:31:00Z</dcterms:modified>
</cp:coreProperties>
</file>